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1A15D" w14:textId="77777777" w:rsidR="0052244B" w:rsidRDefault="0052244B" w:rsidP="0052244B">
      <w:pPr>
        <w:jc w:val="center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 w:rsidRPr="00BB39BC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 xml:space="preserve">The relative effects of staying in school and attending university on smoking, BMI and systolic blood pressure: evidence from multivariable Mendelian </w:t>
      </w:r>
      <w:proofErr w:type="gramStart"/>
      <w:r w:rsidRPr="00BB39BC"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randomization</w:t>
      </w:r>
      <w:proofErr w:type="gramEnd"/>
    </w:p>
    <w:p w14:paraId="2EA27562" w14:textId="77777777" w:rsidR="0052244B" w:rsidRDefault="0052244B" w:rsidP="0052244B">
      <w:pPr>
        <w:jc w:val="center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</w:p>
    <w:p w14:paraId="60A8E226" w14:textId="07BD0DED" w:rsidR="0052244B" w:rsidRDefault="0052244B" w:rsidP="0052244B">
      <w:pPr>
        <w:jc w:val="center"/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bCs/>
          <w:color w:val="242424"/>
          <w:sz w:val="22"/>
          <w:szCs w:val="22"/>
          <w:shd w:val="clear" w:color="auto" w:fill="FFFFFF"/>
        </w:rPr>
        <w:t>SUPPLEMENTARY MATERIAL</w:t>
      </w:r>
    </w:p>
    <w:p w14:paraId="637E9688" w14:textId="77777777" w:rsidR="0052244B" w:rsidRPr="00BB39BC" w:rsidRDefault="0052244B" w:rsidP="0052244B">
      <w:pPr>
        <w:jc w:val="center"/>
        <w:rPr>
          <w:rFonts w:cstheme="minorHAnsi"/>
          <w:b/>
          <w:bCs/>
          <w:sz w:val="22"/>
          <w:szCs w:val="22"/>
        </w:rPr>
      </w:pPr>
    </w:p>
    <w:p w14:paraId="1A185251" w14:textId="77777777" w:rsidR="0052244B" w:rsidRPr="00BB39BC" w:rsidRDefault="0052244B" w:rsidP="0052244B">
      <w:pPr>
        <w:jc w:val="center"/>
        <w:rPr>
          <w:rFonts w:cstheme="minorHAnsi"/>
          <w:b/>
          <w:bCs/>
          <w:sz w:val="22"/>
          <w:szCs w:val="22"/>
        </w:rPr>
      </w:pPr>
    </w:p>
    <w:p w14:paraId="321AA5A0" w14:textId="77777777" w:rsidR="0052244B" w:rsidRPr="006E1308" w:rsidRDefault="0052244B" w:rsidP="0052244B">
      <w:pPr>
        <w:jc w:val="center"/>
        <w:rPr>
          <w:rFonts w:cstheme="minorHAnsi"/>
          <w:sz w:val="22"/>
          <w:szCs w:val="22"/>
          <w:vertAlign w:val="superscript"/>
        </w:rPr>
      </w:pPr>
      <w:r w:rsidRPr="006E1308">
        <w:rPr>
          <w:rFonts w:cstheme="minorHAnsi"/>
          <w:sz w:val="22"/>
          <w:szCs w:val="22"/>
        </w:rPr>
        <w:t>Eleanor Sanderson</w:t>
      </w:r>
      <w:r w:rsidRPr="006E1308">
        <w:rPr>
          <w:rFonts w:cstheme="minorHAnsi"/>
          <w:sz w:val="22"/>
          <w:szCs w:val="22"/>
          <w:vertAlign w:val="superscript"/>
        </w:rPr>
        <w:t>1,2</w:t>
      </w:r>
      <w:r w:rsidRPr="006E1308">
        <w:rPr>
          <w:rFonts w:cstheme="minorHAnsi"/>
          <w:sz w:val="22"/>
          <w:szCs w:val="22"/>
        </w:rPr>
        <w:t xml:space="preserve"> and Neil M. Davies</w:t>
      </w:r>
      <w:r w:rsidRPr="006E1308">
        <w:rPr>
          <w:rFonts w:cstheme="minorHAnsi"/>
          <w:sz w:val="22"/>
          <w:szCs w:val="22"/>
          <w:vertAlign w:val="superscript"/>
        </w:rPr>
        <w:t>1,3</w:t>
      </w:r>
      <w:r>
        <w:rPr>
          <w:rFonts w:cstheme="minorHAnsi"/>
          <w:sz w:val="22"/>
          <w:szCs w:val="22"/>
          <w:vertAlign w:val="superscript"/>
        </w:rPr>
        <w:t>,4,5</w:t>
      </w:r>
    </w:p>
    <w:p w14:paraId="4350A771" w14:textId="77777777" w:rsidR="0052244B" w:rsidRPr="006E1308" w:rsidRDefault="0052244B" w:rsidP="0052244B">
      <w:pPr>
        <w:rPr>
          <w:rFonts w:cstheme="minorHAnsi"/>
          <w:sz w:val="22"/>
          <w:szCs w:val="22"/>
        </w:rPr>
      </w:pPr>
    </w:p>
    <w:p w14:paraId="08347C5C" w14:textId="77777777" w:rsidR="0052244B" w:rsidRPr="006E1308" w:rsidRDefault="0052244B" w:rsidP="0052244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2"/>
          <w:szCs w:val="22"/>
        </w:rPr>
      </w:pPr>
      <w:r w:rsidRPr="004630A8">
        <w:rPr>
          <w:rFonts w:cstheme="minorHAnsi"/>
          <w:sz w:val="22"/>
          <w:szCs w:val="22"/>
        </w:rPr>
        <w:t>Medical Research Council Integrative Epidemiology Unit, University of Bristol, BS8 2BN, United Kingdom.</w:t>
      </w:r>
    </w:p>
    <w:p w14:paraId="609394E2" w14:textId="77777777" w:rsidR="0052244B" w:rsidRPr="006E1308" w:rsidRDefault="0052244B" w:rsidP="0052244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2"/>
          <w:szCs w:val="22"/>
        </w:rPr>
      </w:pPr>
      <w:r w:rsidRPr="004630A8">
        <w:rPr>
          <w:rFonts w:cstheme="minorHAnsi"/>
          <w:sz w:val="22"/>
          <w:szCs w:val="22"/>
        </w:rPr>
        <w:t>Population Health Sciences, University of Bristol, Barley House, Oakfield Grove, Bristol, BS8 2BN, United Kingdom.</w:t>
      </w:r>
    </w:p>
    <w:p w14:paraId="18C39C89" w14:textId="77777777" w:rsidR="0052244B" w:rsidRDefault="0052244B" w:rsidP="0052244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2"/>
          <w:szCs w:val="22"/>
        </w:rPr>
      </w:pPr>
      <w:r w:rsidRPr="004630A8">
        <w:rPr>
          <w:rFonts w:cstheme="minorHAnsi"/>
          <w:sz w:val="22"/>
          <w:szCs w:val="22"/>
        </w:rPr>
        <w:t>Division of Psychiatry, University College London, Maple House, 149 Tottenham Court Rd, London W1T 7NF</w:t>
      </w:r>
      <w:r w:rsidRPr="004630A8" w:rsidDel="004630A8">
        <w:rPr>
          <w:rFonts w:cstheme="minorHAnsi"/>
          <w:sz w:val="22"/>
          <w:szCs w:val="22"/>
        </w:rPr>
        <w:t xml:space="preserve"> </w:t>
      </w:r>
    </w:p>
    <w:p w14:paraId="235905F8" w14:textId="77777777" w:rsidR="0052244B" w:rsidRDefault="0052244B" w:rsidP="0052244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2"/>
          <w:szCs w:val="22"/>
        </w:rPr>
      </w:pPr>
      <w:r w:rsidRPr="004630A8">
        <w:rPr>
          <w:rFonts w:cstheme="minorHAnsi"/>
          <w:sz w:val="22"/>
          <w:szCs w:val="22"/>
        </w:rPr>
        <w:t>Department of Statistical Sciences, University College London, London WC1E 6BT, UK</w:t>
      </w:r>
      <w:r w:rsidRPr="004630A8" w:rsidDel="004630A8">
        <w:rPr>
          <w:rFonts w:cstheme="minorHAnsi"/>
          <w:sz w:val="22"/>
          <w:szCs w:val="22"/>
        </w:rPr>
        <w:t xml:space="preserve"> </w:t>
      </w:r>
    </w:p>
    <w:p w14:paraId="2946B889" w14:textId="77777777" w:rsidR="0052244B" w:rsidRPr="004630A8" w:rsidRDefault="0052244B" w:rsidP="0052244B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2"/>
          <w:szCs w:val="22"/>
        </w:rPr>
      </w:pPr>
      <w:r w:rsidRPr="004630A8">
        <w:rPr>
          <w:rFonts w:cstheme="minorHAnsi"/>
          <w:sz w:val="22"/>
          <w:szCs w:val="22"/>
        </w:rPr>
        <w:t xml:space="preserve">K.G. </w:t>
      </w:r>
      <w:proofErr w:type="spellStart"/>
      <w:r w:rsidRPr="004630A8">
        <w:rPr>
          <w:rFonts w:cstheme="minorHAnsi"/>
          <w:sz w:val="22"/>
          <w:szCs w:val="22"/>
        </w:rPr>
        <w:t>Jebsen</w:t>
      </w:r>
      <w:proofErr w:type="spellEnd"/>
      <w:r w:rsidRPr="004630A8">
        <w:rPr>
          <w:rFonts w:cstheme="minorHAnsi"/>
          <w:sz w:val="22"/>
          <w:szCs w:val="22"/>
        </w:rPr>
        <w:t xml:space="preserve"> </w:t>
      </w:r>
      <w:proofErr w:type="spellStart"/>
      <w:r w:rsidRPr="004630A8">
        <w:rPr>
          <w:rFonts w:cstheme="minorHAnsi"/>
          <w:sz w:val="22"/>
          <w:szCs w:val="22"/>
        </w:rPr>
        <w:t>Center</w:t>
      </w:r>
      <w:proofErr w:type="spellEnd"/>
      <w:r w:rsidRPr="004630A8">
        <w:rPr>
          <w:rFonts w:cstheme="minorHAnsi"/>
          <w:sz w:val="22"/>
          <w:szCs w:val="22"/>
        </w:rPr>
        <w:t xml:space="preserve"> for Genetic Epidemiology, Department of Public Health and Nursing, Norwegian University of Science and Technology, Norway.</w:t>
      </w:r>
    </w:p>
    <w:p w14:paraId="19223783" w14:textId="77777777" w:rsidR="0052244B" w:rsidRPr="006C13CE" w:rsidRDefault="0052244B" w:rsidP="0052244B">
      <w:pPr>
        <w:pStyle w:val="ListParagraph"/>
        <w:rPr>
          <w:rFonts w:cstheme="minorHAnsi"/>
          <w:sz w:val="22"/>
          <w:szCs w:val="22"/>
        </w:rPr>
      </w:pPr>
    </w:p>
    <w:p w14:paraId="47AC780B" w14:textId="77777777" w:rsidR="00620940" w:rsidRPr="006C13CE" w:rsidRDefault="00620940" w:rsidP="0052244B">
      <w:pPr>
        <w:rPr>
          <w:sz w:val="22"/>
          <w:szCs w:val="22"/>
        </w:rPr>
      </w:pPr>
    </w:p>
    <w:p w14:paraId="46E6531E" w14:textId="77777777" w:rsidR="00896EF0" w:rsidRPr="006C13CE" w:rsidRDefault="00896EF0" w:rsidP="0052244B">
      <w:pPr>
        <w:rPr>
          <w:rFonts w:asciiTheme="minorHAnsi" w:hAnsiTheme="minorHAnsi" w:cstheme="minorHAnsi"/>
          <w:sz w:val="22"/>
          <w:szCs w:val="22"/>
        </w:rPr>
      </w:pPr>
    </w:p>
    <w:p w14:paraId="09384556" w14:textId="77777777" w:rsidR="00896EF0" w:rsidRPr="006C13CE" w:rsidRDefault="00896EF0" w:rsidP="00896EF0">
      <w:pPr>
        <w:rPr>
          <w:rFonts w:asciiTheme="minorHAnsi" w:hAnsiTheme="minorHAnsi" w:cstheme="minorHAnsi"/>
          <w:sz w:val="22"/>
          <w:szCs w:val="22"/>
        </w:rPr>
      </w:pPr>
    </w:p>
    <w:p w14:paraId="4EC8A997" w14:textId="4F327DB1" w:rsidR="00896EF0" w:rsidRPr="006C13CE" w:rsidRDefault="00F57430" w:rsidP="00896EF0">
      <w:pPr>
        <w:rPr>
          <w:rFonts w:asciiTheme="minorHAnsi" w:hAnsiTheme="minorHAnsi" w:cstheme="minorHAnsi"/>
          <w:b/>
          <w:bCs/>
          <w:i/>
          <w:iCs/>
          <w:sz w:val="22"/>
          <w:szCs w:val="22"/>
        </w:rPr>
      </w:pPr>
      <w:r w:rsidRPr="006C13CE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Supplementary </w:t>
      </w:r>
      <w:r w:rsidR="00896EF0" w:rsidRPr="006C13CE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Table 1 – Qualifications reported in UK Biobank and corresponding educational attainment </w:t>
      </w:r>
      <w:proofErr w:type="gramStart"/>
      <w:r w:rsidR="00896EF0" w:rsidRPr="006C13CE">
        <w:rPr>
          <w:rFonts w:asciiTheme="minorHAnsi" w:hAnsiTheme="minorHAnsi" w:cstheme="minorHAnsi"/>
          <w:b/>
          <w:bCs/>
          <w:i/>
          <w:iCs/>
          <w:sz w:val="22"/>
          <w:szCs w:val="22"/>
        </w:rPr>
        <w:t>level</w:t>
      </w:r>
      <w:proofErr w:type="gramEnd"/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704"/>
        <w:gridCol w:w="2656"/>
        <w:gridCol w:w="2656"/>
      </w:tblGrid>
      <w:tr w:rsidR="006B2F83" w:rsidRPr="006C13CE" w14:paraId="523C1744" w14:textId="166658D5" w:rsidTr="006B2F83">
        <w:trPr>
          <w:trHeight w:val="20"/>
        </w:trPr>
        <w:tc>
          <w:tcPr>
            <w:tcW w:w="3704" w:type="dxa"/>
            <w:hideMark/>
          </w:tcPr>
          <w:p w14:paraId="031EEC49" w14:textId="77777777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Qualification</w:t>
            </w:r>
          </w:p>
        </w:tc>
        <w:tc>
          <w:tcPr>
            <w:tcW w:w="2656" w:type="dxa"/>
            <w:hideMark/>
          </w:tcPr>
          <w:p w14:paraId="545B6B9C" w14:textId="77777777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ducational attainment level</w:t>
            </w:r>
          </w:p>
        </w:tc>
        <w:tc>
          <w:tcPr>
            <w:tcW w:w="2656" w:type="dxa"/>
          </w:tcPr>
          <w:p w14:paraId="6F6AAC6E" w14:textId="4FD19EF1" w:rsidR="006B2F83" w:rsidRPr="006C13CE" w:rsidRDefault="002E46A9" w:rsidP="006434E0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% </w:t>
            </w:r>
            <w:r w:rsidR="007F0D4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s highest qualification</w:t>
            </w:r>
          </w:p>
        </w:tc>
      </w:tr>
      <w:tr w:rsidR="006B2F83" w:rsidRPr="006C13CE" w14:paraId="6BC0A982" w14:textId="197E4005" w:rsidTr="006B2F83">
        <w:trPr>
          <w:trHeight w:val="20"/>
        </w:trPr>
        <w:tc>
          <w:tcPr>
            <w:tcW w:w="3704" w:type="dxa"/>
            <w:hideMark/>
          </w:tcPr>
          <w:p w14:paraId="66556324" w14:textId="77777777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College or university degree</w:t>
            </w:r>
          </w:p>
        </w:tc>
        <w:tc>
          <w:tcPr>
            <w:tcW w:w="2656" w:type="dxa"/>
            <w:hideMark/>
          </w:tcPr>
          <w:p w14:paraId="74C95B4E" w14:textId="2C75903D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btained a degree</w:t>
            </w:r>
          </w:p>
        </w:tc>
        <w:tc>
          <w:tcPr>
            <w:tcW w:w="2656" w:type="dxa"/>
          </w:tcPr>
          <w:p w14:paraId="1B6AB28C" w14:textId="3F579324" w:rsidR="006B2F83" w:rsidRDefault="00080FFD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2.9%</w:t>
            </w:r>
          </w:p>
        </w:tc>
      </w:tr>
      <w:tr w:rsidR="006B2F83" w:rsidRPr="006C13CE" w14:paraId="01F7F773" w14:textId="652B3209" w:rsidTr="006B2F83">
        <w:trPr>
          <w:trHeight w:val="20"/>
        </w:trPr>
        <w:tc>
          <w:tcPr>
            <w:tcW w:w="3704" w:type="dxa"/>
            <w:hideMark/>
          </w:tcPr>
          <w:p w14:paraId="5933C8E6" w14:textId="77777777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Other professional qualifications (</w:t>
            </w:r>
            <w:proofErr w:type="gramStart"/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e.g.</w:t>
            </w:r>
            <w:proofErr w:type="gramEnd"/>
            <w:r w:rsidRPr="006C13CE">
              <w:rPr>
                <w:rFonts w:asciiTheme="minorHAnsi" w:hAnsiTheme="minorHAnsi" w:cstheme="minorHAnsi"/>
                <w:sz w:val="22"/>
                <w:szCs w:val="22"/>
              </w:rPr>
              <w:t xml:space="preserve"> nursing, teaching)</w:t>
            </w:r>
          </w:p>
        </w:tc>
        <w:tc>
          <w:tcPr>
            <w:tcW w:w="2656" w:type="dxa"/>
            <w:hideMark/>
          </w:tcPr>
          <w:p w14:paraId="32AF1651" w14:textId="398967CD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emained in school to 18</w:t>
            </w:r>
          </w:p>
        </w:tc>
        <w:tc>
          <w:tcPr>
            <w:tcW w:w="2656" w:type="dxa"/>
          </w:tcPr>
          <w:p w14:paraId="452B723D" w14:textId="199388ED" w:rsidR="006B2F83" w:rsidRDefault="00080FFD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.7%</w:t>
            </w:r>
          </w:p>
        </w:tc>
      </w:tr>
      <w:tr w:rsidR="006B2F83" w:rsidRPr="006C13CE" w14:paraId="3D2A6097" w14:textId="40E84654" w:rsidTr="006B2F83">
        <w:trPr>
          <w:trHeight w:val="20"/>
        </w:trPr>
        <w:tc>
          <w:tcPr>
            <w:tcW w:w="3704" w:type="dxa"/>
            <w:hideMark/>
          </w:tcPr>
          <w:p w14:paraId="20DC97F9" w14:textId="77777777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A levels/AS levels or equivalent</w:t>
            </w:r>
          </w:p>
        </w:tc>
        <w:tc>
          <w:tcPr>
            <w:tcW w:w="2656" w:type="dxa"/>
            <w:hideMark/>
          </w:tcPr>
          <w:p w14:paraId="49BEF0D8" w14:textId="4E16CF90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emained in school to 18</w:t>
            </w:r>
          </w:p>
        </w:tc>
        <w:tc>
          <w:tcPr>
            <w:tcW w:w="2656" w:type="dxa"/>
          </w:tcPr>
          <w:p w14:paraId="29DED49E" w14:textId="35B11505" w:rsidR="006B2F83" w:rsidRDefault="00AB7DC7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4%</w:t>
            </w:r>
          </w:p>
        </w:tc>
      </w:tr>
      <w:tr w:rsidR="006B2F83" w:rsidRPr="006C13CE" w14:paraId="02E7B843" w14:textId="217EF105" w:rsidTr="006B2F83">
        <w:trPr>
          <w:trHeight w:val="20"/>
        </w:trPr>
        <w:tc>
          <w:tcPr>
            <w:tcW w:w="3704" w:type="dxa"/>
            <w:hideMark/>
          </w:tcPr>
          <w:p w14:paraId="1DC85DB2" w14:textId="77777777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NVQ, HND, HNC or equivalent</w:t>
            </w:r>
          </w:p>
        </w:tc>
        <w:tc>
          <w:tcPr>
            <w:tcW w:w="2656" w:type="dxa"/>
            <w:hideMark/>
          </w:tcPr>
          <w:p w14:paraId="2ABF2B2A" w14:textId="7C301967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</w:t>
            </w: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eft school before 18</w:t>
            </w:r>
          </w:p>
        </w:tc>
        <w:tc>
          <w:tcPr>
            <w:tcW w:w="2656" w:type="dxa"/>
          </w:tcPr>
          <w:p w14:paraId="1DF1162C" w14:textId="6583B43B" w:rsidR="006B2F83" w:rsidRDefault="002671C1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9%</w:t>
            </w:r>
          </w:p>
        </w:tc>
      </w:tr>
      <w:tr w:rsidR="006B2F83" w:rsidRPr="006C13CE" w14:paraId="39692F0E" w14:textId="38F95046" w:rsidTr="006B2F83">
        <w:trPr>
          <w:trHeight w:val="20"/>
        </w:trPr>
        <w:tc>
          <w:tcPr>
            <w:tcW w:w="3704" w:type="dxa"/>
            <w:hideMark/>
          </w:tcPr>
          <w:p w14:paraId="0E949931" w14:textId="77777777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 xml:space="preserve">O levels/GCSEs or equivalent </w:t>
            </w:r>
          </w:p>
        </w:tc>
        <w:tc>
          <w:tcPr>
            <w:tcW w:w="2656" w:type="dxa"/>
            <w:hideMark/>
          </w:tcPr>
          <w:p w14:paraId="75C59EC7" w14:textId="6D4C4766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Left school before 18</w:t>
            </w:r>
          </w:p>
        </w:tc>
        <w:tc>
          <w:tcPr>
            <w:tcW w:w="2656" w:type="dxa"/>
          </w:tcPr>
          <w:p w14:paraId="4F8960AD" w14:textId="69B825F7" w:rsidR="002671C1" w:rsidRPr="006C13CE" w:rsidRDefault="002671C1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.0%</w:t>
            </w:r>
          </w:p>
        </w:tc>
      </w:tr>
      <w:tr w:rsidR="006B2F83" w:rsidRPr="006C13CE" w14:paraId="7CC27E6B" w14:textId="742D961A" w:rsidTr="006B2F83">
        <w:trPr>
          <w:trHeight w:val="20"/>
        </w:trPr>
        <w:tc>
          <w:tcPr>
            <w:tcW w:w="3704" w:type="dxa"/>
            <w:hideMark/>
          </w:tcPr>
          <w:p w14:paraId="133F022E" w14:textId="77777777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 xml:space="preserve">CSEs or equivalent </w:t>
            </w:r>
          </w:p>
        </w:tc>
        <w:tc>
          <w:tcPr>
            <w:tcW w:w="2656" w:type="dxa"/>
            <w:hideMark/>
          </w:tcPr>
          <w:p w14:paraId="73436D3C" w14:textId="36525FCE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Left school before 18</w:t>
            </w:r>
          </w:p>
        </w:tc>
        <w:tc>
          <w:tcPr>
            <w:tcW w:w="2656" w:type="dxa"/>
          </w:tcPr>
          <w:p w14:paraId="13E45890" w14:textId="27C489A2" w:rsidR="006B2F83" w:rsidRPr="006C13CE" w:rsidRDefault="00D322F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8%</w:t>
            </w:r>
          </w:p>
        </w:tc>
      </w:tr>
      <w:tr w:rsidR="006B2F83" w:rsidRPr="006C13CE" w14:paraId="7574B5DA" w14:textId="1776E9BA" w:rsidTr="006B2F83">
        <w:trPr>
          <w:trHeight w:val="20"/>
        </w:trPr>
        <w:tc>
          <w:tcPr>
            <w:tcW w:w="3704" w:type="dxa"/>
          </w:tcPr>
          <w:p w14:paraId="4C78D72A" w14:textId="77777777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2656" w:type="dxa"/>
          </w:tcPr>
          <w:p w14:paraId="52E34FAE" w14:textId="2732D708" w:rsidR="006B2F83" w:rsidRPr="006C13CE" w:rsidRDefault="006B2F83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sz w:val="22"/>
                <w:szCs w:val="22"/>
              </w:rPr>
              <w:t>Left school before 18</w:t>
            </w:r>
          </w:p>
        </w:tc>
        <w:tc>
          <w:tcPr>
            <w:tcW w:w="2656" w:type="dxa"/>
          </w:tcPr>
          <w:p w14:paraId="47F140D0" w14:textId="7B965A5A" w:rsidR="006B2F83" w:rsidRPr="006C13CE" w:rsidRDefault="002C74DD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.5%</w:t>
            </w:r>
          </w:p>
        </w:tc>
      </w:tr>
    </w:tbl>
    <w:p w14:paraId="19715EC3" w14:textId="19B57F10" w:rsidR="00896EF0" w:rsidRPr="001C5C89" w:rsidRDefault="00E30506" w:rsidP="00896EF0">
      <w:pPr>
        <w:rPr>
          <w:rFonts w:asciiTheme="minorHAnsi" w:hAnsiTheme="minorHAnsi" w:cstheme="minorHAnsi"/>
          <w:sz w:val="20"/>
          <w:szCs w:val="20"/>
        </w:rPr>
      </w:pPr>
      <w:r w:rsidRPr="001C5C89">
        <w:rPr>
          <w:rFonts w:asciiTheme="minorHAnsi" w:hAnsiTheme="minorHAnsi" w:cstheme="minorHAnsi"/>
          <w:sz w:val="20"/>
          <w:szCs w:val="20"/>
        </w:rPr>
        <w:t xml:space="preserve">Categorisation of the different highest educational qualifications </w:t>
      </w:r>
      <w:r w:rsidR="001A4B97" w:rsidRPr="001C5C89">
        <w:rPr>
          <w:rFonts w:asciiTheme="minorHAnsi" w:hAnsiTheme="minorHAnsi" w:cstheme="minorHAnsi"/>
          <w:sz w:val="20"/>
          <w:szCs w:val="20"/>
        </w:rPr>
        <w:t xml:space="preserve">reported in UK Biobank. </w:t>
      </w:r>
      <w:r w:rsidR="007F0D44">
        <w:rPr>
          <w:rFonts w:asciiTheme="minorHAnsi" w:hAnsiTheme="minorHAnsi" w:cstheme="minorHAnsi"/>
          <w:sz w:val="20"/>
          <w:szCs w:val="20"/>
        </w:rPr>
        <w:t>% as highest qualification gives the proportion of UK Biobank</w:t>
      </w:r>
      <w:r w:rsidR="00712705">
        <w:rPr>
          <w:rFonts w:asciiTheme="minorHAnsi" w:hAnsiTheme="minorHAnsi" w:cstheme="minorHAnsi"/>
          <w:sz w:val="20"/>
          <w:szCs w:val="20"/>
        </w:rPr>
        <w:t xml:space="preserve"> for who this qualification is the highest reported. </w:t>
      </w:r>
    </w:p>
    <w:p w14:paraId="270BC2AE" w14:textId="77777777" w:rsidR="00896EF0" w:rsidRPr="001C5C89" w:rsidRDefault="00896EF0" w:rsidP="0052244B">
      <w:pPr>
        <w:rPr>
          <w:rFonts w:asciiTheme="minorHAnsi" w:hAnsiTheme="minorHAnsi" w:cstheme="minorHAnsi"/>
          <w:sz w:val="20"/>
          <w:szCs w:val="20"/>
        </w:rPr>
      </w:pPr>
    </w:p>
    <w:p w14:paraId="6421BA4D" w14:textId="77777777" w:rsidR="006C13CE" w:rsidRDefault="006C13CE" w:rsidP="0052244B">
      <w:pPr>
        <w:rPr>
          <w:rFonts w:asciiTheme="minorHAnsi" w:hAnsiTheme="minorHAnsi" w:cstheme="minorHAnsi"/>
          <w:sz w:val="22"/>
          <w:szCs w:val="22"/>
        </w:rPr>
      </w:pPr>
    </w:p>
    <w:p w14:paraId="6ADD9B0C" w14:textId="77777777" w:rsidR="001071FA" w:rsidRPr="006C13CE" w:rsidRDefault="001071FA" w:rsidP="0052244B">
      <w:pPr>
        <w:rPr>
          <w:rFonts w:asciiTheme="minorHAnsi" w:hAnsiTheme="minorHAnsi" w:cstheme="minorHAnsi"/>
          <w:sz w:val="22"/>
          <w:szCs w:val="22"/>
        </w:rPr>
      </w:pPr>
    </w:p>
    <w:p w14:paraId="5109835D" w14:textId="299513EE" w:rsidR="001B28DE" w:rsidRPr="006C13CE" w:rsidRDefault="006C13CE" w:rsidP="0052244B">
      <w:pPr>
        <w:rPr>
          <w:rFonts w:asciiTheme="minorHAnsi" w:hAnsiTheme="minorHAnsi" w:cstheme="minorHAnsi"/>
          <w:b/>
          <w:bCs/>
          <w:i/>
          <w:iCs/>
          <w:sz w:val="22"/>
          <w:szCs w:val="22"/>
        </w:rPr>
      </w:pPr>
      <w:r w:rsidRPr="006C13CE">
        <w:rPr>
          <w:rFonts w:asciiTheme="minorHAnsi" w:hAnsiTheme="minorHAnsi" w:cstheme="minorHAnsi"/>
          <w:b/>
          <w:bCs/>
          <w:i/>
          <w:iCs/>
          <w:sz w:val="22"/>
          <w:szCs w:val="22"/>
        </w:rPr>
        <w:t>Supplementary Table 2 – Sample sizes for the GWAS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7"/>
        <w:gridCol w:w="940"/>
        <w:gridCol w:w="940"/>
        <w:gridCol w:w="940"/>
        <w:gridCol w:w="764"/>
      </w:tblGrid>
      <w:tr w:rsidR="00C21946" w:rsidRPr="00C21946" w14:paraId="395A885F" w14:textId="77777777" w:rsidTr="006C13C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D493E6" w14:textId="1526A56F" w:rsidR="00C21946" w:rsidRPr="00C21946" w:rsidRDefault="00C21946" w:rsidP="00C219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Education </w:t>
            </w:r>
            <w:r w:rsidR="001B28DE" w:rsidRPr="006C13CE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3AB8D8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D20B96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136085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6A9EC9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% Yes</w:t>
            </w:r>
          </w:p>
        </w:tc>
      </w:tr>
      <w:tr w:rsidR="00C21946" w:rsidRPr="00C21946" w14:paraId="6E532434" w14:textId="77777777" w:rsidTr="00A41C3E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2E6805" w14:textId="7D3D08A2" w:rsidR="00C21946" w:rsidRPr="00C21946" w:rsidRDefault="001B28DE" w:rsidP="00C2194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mained in school to 1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97AE8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sz w:val="22"/>
                <w:szCs w:val="22"/>
              </w:rPr>
              <w:t>370,95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CCF01F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sz w:val="22"/>
                <w:szCs w:val="22"/>
              </w:rPr>
              <w:t>173,75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24A6F0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sz w:val="22"/>
                <w:szCs w:val="22"/>
              </w:rPr>
              <w:t>197,2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24F836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sz w:val="22"/>
                <w:szCs w:val="22"/>
              </w:rPr>
              <w:t>53.2%</w:t>
            </w:r>
          </w:p>
        </w:tc>
      </w:tr>
      <w:tr w:rsidR="00C21946" w:rsidRPr="00C21946" w14:paraId="39F7D32F" w14:textId="77777777" w:rsidTr="00A41C3E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0D103" w14:textId="125A0B91" w:rsidR="00C21946" w:rsidRPr="00C21946" w:rsidRDefault="001B28DE" w:rsidP="00C2194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C13C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tained a de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7F05C7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sz w:val="22"/>
                <w:szCs w:val="22"/>
              </w:rPr>
              <w:t>370,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0D8B25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sz w:val="22"/>
                <w:szCs w:val="22"/>
              </w:rPr>
              <w:t>256,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9FDAD7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sz w:val="22"/>
                <w:szCs w:val="22"/>
              </w:rPr>
              <w:t>114,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9B4020" w14:textId="77777777" w:rsidR="00C21946" w:rsidRPr="00C21946" w:rsidRDefault="00C21946" w:rsidP="006C13C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946">
              <w:rPr>
                <w:rFonts w:asciiTheme="minorHAnsi" w:hAnsiTheme="minorHAnsi" w:cstheme="minorHAnsi"/>
                <w:sz w:val="22"/>
                <w:szCs w:val="22"/>
              </w:rPr>
              <w:t>30.8%</w:t>
            </w:r>
          </w:p>
        </w:tc>
      </w:tr>
    </w:tbl>
    <w:p w14:paraId="012F7075" w14:textId="178D7D7F" w:rsidR="003A7796" w:rsidRPr="001C5C89" w:rsidRDefault="001A4B97" w:rsidP="0052244B">
      <w:pPr>
        <w:rPr>
          <w:rFonts w:asciiTheme="minorHAnsi" w:hAnsiTheme="minorHAnsi" w:cstheme="minorHAnsi"/>
          <w:sz w:val="20"/>
          <w:szCs w:val="20"/>
        </w:rPr>
      </w:pPr>
      <w:r w:rsidRPr="001C5C89">
        <w:rPr>
          <w:rFonts w:asciiTheme="minorHAnsi" w:hAnsiTheme="minorHAnsi" w:cstheme="minorHAnsi"/>
          <w:sz w:val="20"/>
          <w:szCs w:val="20"/>
        </w:rPr>
        <w:t xml:space="preserve">Sample sizes for the genome-wide association studies conducted and proportion of </w:t>
      </w:r>
      <w:r w:rsidR="00480982" w:rsidRPr="001C5C89">
        <w:rPr>
          <w:rFonts w:asciiTheme="minorHAnsi" w:hAnsiTheme="minorHAnsi" w:cstheme="minorHAnsi"/>
          <w:sz w:val="20"/>
          <w:szCs w:val="20"/>
        </w:rPr>
        <w:t xml:space="preserve">individuals who had </w:t>
      </w:r>
      <w:r w:rsidR="00DE7800">
        <w:rPr>
          <w:rFonts w:asciiTheme="minorHAnsi" w:hAnsiTheme="minorHAnsi" w:cstheme="minorHAnsi"/>
          <w:sz w:val="20"/>
          <w:szCs w:val="20"/>
        </w:rPr>
        <w:t>obtained</w:t>
      </w:r>
      <w:r w:rsidR="00480982" w:rsidRPr="001C5C89">
        <w:rPr>
          <w:rFonts w:asciiTheme="minorHAnsi" w:hAnsiTheme="minorHAnsi" w:cstheme="minorHAnsi"/>
          <w:sz w:val="20"/>
          <w:szCs w:val="20"/>
        </w:rPr>
        <w:t xml:space="preserve"> at least that level of qualification</w:t>
      </w:r>
      <w:r w:rsidR="00AA5F92" w:rsidRPr="001C5C89">
        <w:rPr>
          <w:rFonts w:asciiTheme="minorHAnsi" w:hAnsiTheme="minorHAnsi" w:cstheme="minorHAnsi"/>
          <w:sz w:val="20"/>
          <w:szCs w:val="20"/>
        </w:rPr>
        <w:t xml:space="preserve"> in each one. </w:t>
      </w:r>
    </w:p>
    <w:p w14:paraId="4665A22F" w14:textId="77777777" w:rsidR="00B51A3C" w:rsidRDefault="00B51A3C" w:rsidP="0052244B">
      <w:pPr>
        <w:rPr>
          <w:rFonts w:asciiTheme="minorHAnsi" w:hAnsiTheme="minorHAnsi" w:cstheme="minorHAnsi"/>
          <w:sz w:val="22"/>
          <w:szCs w:val="22"/>
        </w:rPr>
      </w:pPr>
    </w:p>
    <w:p w14:paraId="0FA27FF6" w14:textId="77777777" w:rsidR="00B51A3C" w:rsidRDefault="00B51A3C" w:rsidP="0052244B">
      <w:pPr>
        <w:rPr>
          <w:rFonts w:asciiTheme="minorHAnsi" w:hAnsiTheme="minorHAnsi" w:cstheme="minorHAnsi"/>
          <w:sz w:val="22"/>
          <w:szCs w:val="22"/>
        </w:rPr>
      </w:pPr>
    </w:p>
    <w:p w14:paraId="58C461AC" w14:textId="77777777" w:rsidR="00B51A3C" w:rsidRDefault="00B51A3C" w:rsidP="0052244B">
      <w:pPr>
        <w:rPr>
          <w:rFonts w:asciiTheme="minorHAnsi" w:hAnsiTheme="minorHAnsi" w:cstheme="minorHAnsi"/>
          <w:sz w:val="22"/>
          <w:szCs w:val="22"/>
        </w:rPr>
      </w:pPr>
    </w:p>
    <w:p w14:paraId="6B995EF8" w14:textId="77777777" w:rsidR="00B51A3C" w:rsidRDefault="00B51A3C" w:rsidP="00B51A3C">
      <w:pPr>
        <w:rPr>
          <w:rFonts w:cstheme="minorHAnsi"/>
          <w:i/>
          <w:iCs/>
          <w:sz w:val="22"/>
          <w:szCs w:val="22"/>
        </w:rPr>
      </w:pPr>
    </w:p>
    <w:p w14:paraId="46D1402F" w14:textId="77777777" w:rsidR="00B51A3C" w:rsidRDefault="00B51A3C" w:rsidP="00B51A3C">
      <w:pPr>
        <w:rPr>
          <w:rFonts w:cstheme="minorHAnsi"/>
          <w:i/>
          <w:iCs/>
          <w:sz w:val="22"/>
          <w:szCs w:val="22"/>
        </w:rPr>
      </w:pPr>
    </w:p>
    <w:p w14:paraId="3B14FEF5" w14:textId="77777777" w:rsidR="00B51A3C" w:rsidRDefault="00B51A3C" w:rsidP="00B51A3C">
      <w:pPr>
        <w:rPr>
          <w:rFonts w:cstheme="minorHAnsi"/>
          <w:i/>
          <w:iCs/>
          <w:sz w:val="22"/>
          <w:szCs w:val="22"/>
        </w:rPr>
      </w:pPr>
    </w:p>
    <w:p w14:paraId="36CB81E8" w14:textId="6498201E" w:rsidR="00B51A3C" w:rsidRPr="00475EA2" w:rsidRDefault="00B51A3C" w:rsidP="00B51A3C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75EA2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Table 3 – Univariable and multivariable MR estimates of the effect of </w:t>
      </w:r>
      <w:r w:rsidRPr="00475EA2">
        <w:rPr>
          <w:rFonts w:asciiTheme="minorHAnsi" w:hAnsiTheme="minorHAnsi" w:cstheme="minorHAnsi"/>
          <w:b/>
          <w:bCs/>
          <w:i/>
          <w:sz w:val="22"/>
          <w:szCs w:val="22"/>
        </w:rPr>
        <w:t>remaining in school to 18</w:t>
      </w:r>
      <w:r w:rsidRPr="00475EA2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 and </w:t>
      </w:r>
      <w:r w:rsidRPr="00475EA2">
        <w:rPr>
          <w:rFonts w:asciiTheme="minorHAnsi" w:hAnsiTheme="minorHAnsi" w:cstheme="minorHAnsi"/>
          <w:b/>
          <w:bCs/>
          <w:i/>
          <w:sz w:val="22"/>
          <w:szCs w:val="22"/>
        </w:rPr>
        <w:t>having a degree</w:t>
      </w:r>
      <w:r w:rsidRPr="00475EA2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 on BMI, smoking </w:t>
      </w:r>
      <w:proofErr w:type="gramStart"/>
      <w:r w:rsidRPr="00475EA2">
        <w:rPr>
          <w:rFonts w:asciiTheme="minorHAnsi" w:hAnsiTheme="minorHAnsi" w:cstheme="minorHAnsi"/>
          <w:b/>
          <w:bCs/>
          <w:i/>
          <w:iCs/>
          <w:sz w:val="22"/>
          <w:szCs w:val="22"/>
        </w:rPr>
        <w:t>initiation</w:t>
      </w:r>
      <w:proofErr w:type="gramEnd"/>
      <w:r w:rsidRPr="00475EA2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 and systolic blood pressure.</w:t>
      </w:r>
    </w:p>
    <w:tbl>
      <w:tblPr>
        <w:tblW w:w="7513" w:type="dxa"/>
        <w:tblInd w:w="142" w:type="dxa"/>
        <w:tblLook w:val="04A0" w:firstRow="1" w:lastRow="0" w:firstColumn="1" w:lastColumn="0" w:noHBand="0" w:noVBand="1"/>
      </w:tblPr>
      <w:tblGrid>
        <w:gridCol w:w="644"/>
        <w:gridCol w:w="1961"/>
        <w:gridCol w:w="770"/>
        <w:gridCol w:w="833"/>
        <w:gridCol w:w="993"/>
        <w:gridCol w:w="850"/>
        <w:gridCol w:w="1462"/>
      </w:tblGrid>
      <w:tr w:rsidR="00B51A3C" w:rsidRPr="00475EA2" w14:paraId="218A36CC" w14:textId="77777777" w:rsidTr="00B51A3C">
        <w:trPr>
          <w:trHeight w:val="20"/>
        </w:trPr>
        <w:tc>
          <w:tcPr>
            <w:tcW w:w="644" w:type="dxa"/>
            <w:tcBorders>
              <w:bottom w:val="single" w:sz="4" w:space="0" w:color="auto"/>
            </w:tcBorders>
          </w:tcPr>
          <w:p w14:paraId="38437E45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4FE081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647A9F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No. SN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C103B9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Effect est.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B8A182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95 % C.I.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14:paraId="7118AEC6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Q-statistic</w:t>
            </w:r>
          </w:p>
          <w:p w14:paraId="5AF5C4C2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B51A3C" w:rsidRPr="00475EA2" w14:paraId="521C77FB" w14:textId="77777777" w:rsidTr="00B51A3C">
        <w:trPr>
          <w:trHeight w:val="20"/>
        </w:trPr>
        <w:tc>
          <w:tcPr>
            <w:tcW w:w="644" w:type="dxa"/>
            <w:tcBorders>
              <w:top w:val="single" w:sz="4" w:space="0" w:color="auto"/>
            </w:tcBorders>
          </w:tcPr>
          <w:p w14:paraId="4E64EE4D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16D0AC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502203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35AA87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DBC3ED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3EF82E7E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51A3C" w:rsidRPr="00475EA2" w14:paraId="4D5E7DB5" w14:textId="77777777" w:rsidTr="00B51A3C">
        <w:trPr>
          <w:trHeight w:val="20"/>
        </w:trPr>
        <w:tc>
          <w:tcPr>
            <w:tcW w:w="644" w:type="dxa"/>
          </w:tcPr>
          <w:p w14:paraId="2933BAB7" w14:textId="77777777" w:rsidR="00B51A3C" w:rsidRPr="00475EA2" w:rsidRDefault="00B51A3C" w:rsidP="006434E0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408ED2DA" w14:textId="77777777" w:rsidR="00B51A3C" w:rsidRPr="00475EA2" w:rsidRDefault="00B51A3C" w:rsidP="006434E0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Remaining in school to 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3BBCE7" w14:textId="77777777" w:rsidR="00B51A3C" w:rsidRPr="00475EA2" w:rsidRDefault="00B51A3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CABD3E" w14:textId="77777777" w:rsidR="00B51A3C" w:rsidRPr="00475EA2" w:rsidRDefault="00B51A3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2" w:type="dxa"/>
          </w:tcPr>
          <w:p w14:paraId="64CAA666" w14:textId="77777777" w:rsidR="00B51A3C" w:rsidRPr="00475EA2" w:rsidRDefault="00B51A3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51A3C" w:rsidRPr="00475EA2" w14:paraId="065B7BE0" w14:textId="77777777" w:rsidTr="00B51A3C">
        <w:trPr>
          <w:trHeight w:val="20"/>
        </w:trPr>
        <w:tc>
          <w:tcPr>
            <w:tcW w:w="644" w:type="dxa"/>
          </w:tcPr>
          <w:p w14:paraId="3D095CC0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7FCFB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</w:tcPr>
          <w:p w14:paraId="1DF0EAC0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A78C1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A75603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9B7905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5]</w:t>
            </w:r>
          </w:p>
        </w:tc>
        <w:tc>
          <w:tcPr>
            <w:tcW w:w="1462" w:type="dxa"/>
          </w:tcPr>
          <w:p w14:paraId="1A7E9D0B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2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311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</w:tr>
      <w:tr w:rsidR="00B51A3C" w:rsidRPr="00475EA2" w14:paraId="2EAF17FD" w14:textId="77777777" w:rsidTr="00B51A3C">
        <w:trPr>
          <w:trHeight w:val="20"/>
        </w:trPr>
        <w:tc>
          <w:tcPr>
            <w:tcW w:w="644" w:type="dxa"/>
          </w:tcPr>
          <w:p w14:paraId="7EAC01C9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D6BD0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edian</w:t>
            </w:r>
            <w:proofErr w:type="spellEnd"/>
            <w:proofErr w:type="gramEnd"/>
          </w:p>
        </w:tc>
        <w:tc>
          <w:tcPr>
            <w:tcW w:w="0" w:type="auto"/>
          </w:tcPr>
          <w:p w14:paraId="0EADE4B4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B9493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EF944E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0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196A6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9]</w:t>
            </w:r>
          </w:p>
        </w:tc>
        <w:tc>
          <w:tcPr>
            <w:tcW w:w="1462" w:type="dxa"/>
          </w:tcPr>
          <w:p w14:paraId="16149544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388F25AF" w14:textId="77777777" w:rsidTr="00B51A3C">
        <w:trPr>
          <w:trHeight w:val="20"/>
        </w:trPr>
        <w:tc>
          <w:tcPr>
            <w:tcW w:w="644" w:type="dxa"/>
          </w:tcPr>
          <w:p w14:paraId="0E3806ED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E668D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ode</w:t>
            </w:r>
            <w:proofErr w:type="spellEnd"/>
            <w:proofErr w:type="gramEnd"/>
          </w:p>
        </w:tc>
        <w:tc>
          <w:tcPr>
            <w:tcW w:w="0" w:type="auto"/>
          </w:tcPr>
          <w:p w14:paraId="2460E865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034DF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B9221B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1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5E5081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5]</w:t>
            </w:r>
          </w:p>
        </w:tc>
        <w:tc>
          <w:tcPr>
            <w:tcW w:w="1462" w:type="dxa"/>
          </w:tcPr>
          <w:p w14:paraId="3E4357E1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77C41819" w14:textId="77777777" w:rsidTr="00B51A3C">
        <w:trPr>
          <w:trHeight w:val="20"/>
        </w:trPr>
        <w:tc>
          <w:tcPr>
            <w:tcW w:w="644" w:type="dxa"/>
          </w:tcPr>
          <w:p w14:paraId="66A58755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5C322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0" w:type="auto"/>
          </w:tcPr>
          <w:p w14:paraId="4A5BE7D6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9D994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7CDEA1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0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75947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6]</w:t>
            </w:r>
          </w:p>
        </w:tc>
        <w:tc>
          <w:tcPr>
            <w:tcW w:w="1462" w:type="dxa"/>
          </w:tcPr>
          <w:p w14:paraId="30CE5C9F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54B6AAD4" w14:textId="77777777" w:rsidTr="00B51A3C">
        <w:trPr>
          <w:trHeight w:val="20"/>
        </w:trPr>
        <w:tc>
          <w:tcPr>
            <w:tcW w:w="644" w:type="dxa"/>
          </w:tcPr>
          <w:p w14:paraId="38DD7D34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91320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VMR</w:t>
            </w:r>
          </w:p>
        </w:tc>
        <w:tc>
          <w:tcPr>
            <w:tcW w:w="0" w:type="auto"/>
          </w:tcPr>
          <w:p w14:paraId="70FF874B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62BD4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FC26EE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0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6E33CE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]</w:t>
            </w:r>
          </w:p>
        </w:tc>
        <w:tc>
          <w:tcPr>
            <w:tcW w:w="1462" w:type="dxa"/>
          </w:tcPr>
          <w:p w14:paraId="49C63A48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6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321</w:t>
            </w:r>
          </w:p>
        </w:tc>
      </w:tr>
      <w:tr w:rsidR="00B51A3C" w:rsidRPr="00475EA2" w14:paraId="03F12723" w14:textId="77777777" w:rsidTr="00B51A3C">
        <w:trPr>
          <w:trHeight w:val="20"/>
        </w:trPr>
        <w:tc>
          <w:tcPr>
            <w:tcW w:w="644" w:type="dxa"/>
          </w:tcPr>
          <w:p w14:paraId="7EC47C93" w14:textId="77777777" w:rsidR="00B51A3C" w:rsidRPr="00475EA2" w:rsidRDefault="00B51A3C" w:rsidP="006434E0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52EC1361" w14:textId="77777777" w:rsidR="00B51A3C" w:rsidRPr="00475EA2" w:rsidRDefault="00B51A3C" w:rsidP="006434E0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Getting a degre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B0535E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7B22E7" w14:textId="77777777" w:rsidR="00B51A3C" w:rsidRPr="00475EA2" w:rsidRDefault="00B51A3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2" w:type="dxa"/>
          </w:tcPr>
          <w:p w14:paraId="46F6C505" w14:textId="77777777" w:rsidR="00B51A3C" w:rsidRPr="00475EA2" w:rsidRDefault="00B51A3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51A3C" w:rsidRPr="00475EA2" w14:paraId="1813E767" w14:textId="77777777" w:rsidTr="00B51A3C">
        <w:trPr>
          <w:trHeight w:val="20"/>
        </w:trPr>
        <w:tc>
          <w:tcPr>
            <w:tcW w:w="644" w:type="dxa"/>
          </w:tcPr>
          <w:p w14:paraId="557726C8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7A1EB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</w:tcPr>
          <w:p w14:paraId="40AB975A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A2F84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5D89EE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0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816B64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6]</w:t>
            </w:r>
          </w:p>
        </w:tc>
        <w:tc>
          <w:tcPr>
            <w:tcW w:w="1462" w:type="dxa"/>
          </w:tcPr>
          <w:p w14:paraId="0D01C5F4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9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281</w:t>
            </w:r>
          </w:p>
        </w:tc>
      </w:tr>
      <w:tr w:rsidR="00B51A3C" w:rsidRPr="00475EA2" w14:paraId="5F86A12D" w14:textId="77777777" w:rsidTr="00B51A3C">
        <w:trPr>
          <w:trHeight w:val="20"/>
        </w:trPr>
        <w:tc>
          <w:tcPr>
            <w:tcW w:w="644" w:type="dxa"/>
          </w:tcPr>
          <w:p w14:paraId="4EA11204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CF4C1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edian</w:t>
            </w:r>
            <w:proofErr w:type="spellEnd"/>
            <w:proofErr w:type="gramEnd"/>
          </w:p>
        </w:tc>
        <w:tc>
          <w:tcPr>
            <w:tcW w:w="0" w:type="auto"/>
          </w:tcPr>
          <w:p w14:paraId="018646AA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1A43A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160EF4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0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48695E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9]</w:t>
            </w:r>
          </w:p>
        </w:tc>
        <w:tc>
          <w:tcPr>
            <w:tcW w:w="1462" w:type="dxa"/>
          </w:tcPr>
          <w:p w14:paraId="5BFEF840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78D0228D" w14:textId="77777777" w:rsidTr="00B51A3C">
        <w:trPr>
          <w:trHeight w:val="20"/>
        </w:trPr>
        <w:tc>
          <w:tcPr>
            <w:tcW w:w="644" w:type="dxa"/>
          </w:tcPr>
          <w:p w14:paraId="4AE22F7C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496B7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ode</w:t>
            </w:r>
            <w:proofErr w:type="spellEnd"/>
            <w:proofErr w:type="gramEnd"/>
          </w:p>
        </w:tc>
        <w:tc>
          <w:tcPr>
            <w:tcW w:w="0" w:type="auto"/>
          </w:tcPr>
          <w:p w14:paraId="7C56CF2E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71CB6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F5357B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116E7A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]</w:t>
            </w:r>
          </w:p>
        </w:tc>
        <w:tc>
          <w:tcPr>
            <w:tcW w:w="1462" w:type="dxa"/>
          </w:tcPr>
          <w:p w14:paraId="1EC7FA0A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06DCD07A" w14:textId="77777777" w:rsidTr="00B51A3C">
        <w:trPr>
          <w:trHeight w:val="20"/>
        </w:trPr>
        <w:tc>
          <w:tcPr>
            <w:tcW w:w="644" w:type="dxa"/>
          </w:tcPr>
          <w:p w14:paraId="63CA8204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ACAF6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0" w:type="auto"/>
          </w:tcPr>
          <w:p w14:paraId="4C7934B4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7C89C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08061A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DEEFD5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]</w:t>
            </w:r>
          </w:p>
        </w:tc>
        <w:tc>
          <w:tcPr>
            <w:tcW w:w="1462" w:type="dxa"/>
          </w:tcPr>
          <w:p w14:paraId="08A396CC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0B78D1FC" w14:textId="77777777" w:rsidTr="00B51A3C">
        <w:trPr>
          <w:trHeight w:val="20"/>
        </w:trPr>
        <w:tc>
          <w:tcPr>
            <w:tcW w:w="644" w:type="dxa"/>
            <w:tcBorders>
              <w:bottom w:val="single" w:sz="4" w:space="0" w:color="auto"/>
            </w:tcBorders>
          </w:tcPr>
          <w:p w14:paraId="60368CEB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00D8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VM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322067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09A0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22C9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1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1C77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7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9EFB17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6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321</w:t>
            </w:r>
          </w:p>
        </w:tc>
      </w:tr>
      <w:tr w:rsidR="00B51A3C" w:rsidRPr="00475EA2" w14:paraId="70D92AAB" w14:textId="77777777" w:rsidTr="00B51A3C">
        <w:trPr>
          <w:trHeight w:val="20"/>
        </w:trPr>
        <w:tc>
          <w:tcPr>
            <w:tcW w:w="2605" w:type="dxa"/>
            <w:gridSpan w:val="2"/>
            <w:tcBorders>
              <w:top w:val="single" w:sz="4" w:space="0" w:color="auto"/>
            </w:tcBorders>
          </w:tcPr>
          <w:p w14:paraId="351C62FA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 xml:space="preserve">Smoking Initiatio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0DCDAA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97B91E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A57CE2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B49A6F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6E954DDE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2460F90D" w14:textId="77777777" w:rsidTr="00B51A3C">
        <w:trPr>
          <w:trHeight w:val="20"/>
        </w:trPr>
        <w:tc>
          <w:tcPr>
            <w:tcW w:w="644" w:type="dxa"/>
          </w:tcPr>
          <w:p w14:paraId="5646C70C" w14:textId="77777777" w:rsidR="00B51A3C" w:rsidRPr="00475EA2" w:rsidRDefault="00B51A3C" w:rsidP="006434E0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744F0AF9" w14:textId="77777777" w:rsidR="00B51A3C" w:rsidRPr="00475EA2" w:rsidRDefault="00B51A3C" w:rsidP="006434E0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Remaining in school to 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64D6B7" w14:textId="77777777" w:rsidR="00B51A3C" w:rsidRPr="00475EA2" w:rsidRDefault="00B51A3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8DDF75" w14:textId="77777777" w:rsidR="00B51A3C" w:rsidRPr="00475EA2" w:rsidRDefault="00B51A3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2" w:type="dxa"/>
          </w:tcPr>
          <w:p w14:paraId="67C24F16" w14:textId="77777777" w:rsidR="00B51A3C" w:rsidRPr="00475EA2" w:rsidRDefault="00B51A3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51A3C" w:rsidRPr="00475EA2" w14:paraId="224A27A7" w14:textId="77777777" w:rsidTr="00B51A3C">
        <w:trPr>
          <w:trHeight w:val="20"/>
        </w:trPr>
        <w:tc>
          <w:tcPr>
            <w:tcW w:w="644" w:type="dxa"/>
          </w:tcPr>
          <w:p w14:paraId="373F3D71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4EA1A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</w:tcPr>
          <w:p w14:paraId="733596F2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CC842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CB800B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FBE756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9]</w:t>
            </w:r>
          </w:p>
        </w:tc>
        <w:tc>
          <w:tcPr>
            <w:tcW w:w="1462" w:type="dxa"/>
          </w:tcPr>
          <w:p w14:paraId="42E690B4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5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78</w:t>
            </w:r>
          </w:p>
        </w:tc>
      </w:tr>
      <w:tr w:rsidR="00B51A3C" w:rsidRPr="00475EA2" w14:paraId="14E94B16" w14:textId="77777777" w:rsidTr="00B51A3C">
        <w:trPr>
          <w:trHeight w:val="20"/>
        </w:trPr>
        <w:tc>
          <w:tcPr>
            <w:tcW w:w="644" w:type="dxa"/>
          </w:tcPr>
          <w:p w14:paraId="11DFF87A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C2CBF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edian</w:t>
            </w:r>
            <w:proofErr w:type="spellEnd"/>
            <w:proofErr w:type="gramEnd"/>
          </w:p>
        </w:tc>
        <w:tc>
          <w:tcPr>
            <w:tcW w:w="0" w:type="auto"/>
          </w:tcPr>
          <w:p w14:paraId="7D5D7FB6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971A4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895242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2571DC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]</w:t>
            </w:r>
          </w:p>
        </w:tc>
        <w:tc>
          <w:tcPr>
            <w:tcW w:w="1462" w:type="dxa"/>
          </w:tcPr>
          <w:p w14:paraId="448DF47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1474CBF3" w14:textId="77777777" w:rsidTr="00B51A3C">
        <w:trPr>
          <w:trHeight w:val="20"/>
        </w:trPr>
        <w:tc>
          <w:tcPr>
            <w:tcW w:w="644" w:type="dxa"/>
          </w:tcPr>
          <w:p w14:paraId="54F23F24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D3219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ode</w:t>
            </w:r>
            <w:proofErr w:type="spellEnd"/>
            <w:proofErr w:type="gramEnd"/>
          </w:p>
        </w:tc>
        <w:tc>
          <w:tcPr>
            <w:tcW w:w="0" w:type="auto"/>
          </w:tcPr>
          <w:p w14:paraId="3427EA1C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D05EA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E8E8BA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351830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]</w:t>
            </w:r>
          </w:p>
        </w:tc>
        <w:tc>
          <w:tcPr>
            <w:tcW w:w="1462" w:type="dxa"/>
          </w:tcPr>
          <w:p w14:paraId="38EDC394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5DE5083E" w14:textId="77777777" w:rsidTr="00B51A3C">
        <w:trPr>
          <w:trHeight w:val="20"/>
        </w:trPr>
        <w:tc>
          <w:tcPr>
            <w:tcW w:w="644" w:type="dxa"/>
          </w:tcPr>
          <w:p w14:paraId="5FC0F22E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7C4CD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0" w:type="auto"/>
          </w:tcPr>
          <w:p w14:paraId="12E5AA24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CED5D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EACACC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72CEE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07]</w:t>
            </w:r>
          </w:p>
        </w:tc>
        <w:tc>
          <w:tcPr>
            <w:tcW w:w="1462" w:type="dxa"/>
          </w:tcPr>
          <w:p w14:paraId="36791345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4B1AF196" w14:textId="77777777" w:rsidTr="00B51A3C">
        <w:trPr>
          <w:trHeight w:val="20"/>
        </w:trPr>
        <w:tc>
          <w:tcPr>
            <w:tcW w:w="644" w:type="dxa"/>
          </w:tcPr>
          <w:p w14:paraId="367A2BFC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626E3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VMR</w:t>
            </w:r>
          </w:p>
        </w:tc>
        <w:tc>
          <w:tcPr>
            <w:tcW w:w="0" w:type="auto"/>
          </w:tcPr>
          <w:p w14:paraId="093E78C2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B56FC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34D758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35FD9F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]</w:t>
            </w:r>
          </w:p>
        </w:tc>
        <w:tc>
          <w:tcPr>
            <w:tcW w:w="1462" w:type="dxa"/>
          </w:tcPr>
          <w:p w14:paraId="144F8E83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35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87</w:t>
            </w:r>
          </w:p>
        </w:tc>
      </w:tr>
      <w:tr w:rsidR="00B51A3C" w:rsidRPr="00475EA2" w14:paraId="6059DA15" w14:textId="77777777" w:rsidTr="00B51A3C">
        <w:trPr>
          <w:trHeight w:val="20"/>
        </w:trPr>
        <w:tc>
          <w:tcPr>
            <w:tcW w:w="644" w:type="dxa"/>
          </w:tcPr>
          <w:p w14:paraId="63B2D198" w14:textId="77777777" w:rsidR="00B51A3C" w:rsidRPr="00475EA2" w:rsidRDefault="00B51A3C" w:rsidP="006434E0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5E1FA6B5" w14:textId="77777777" w:rsidR="00B51A3C" w:rsidRPr="00475EA2" w:rsidRDefault="00B51A3C" w:rsidP="006434E0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Getting a degre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4B5C92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2B3FAF" w14:textId="77777777" w:rsidR="00B51A3C" w:rsidRPr="00475EA2" w:rsidRDefault="00B51A3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2" w:type="dxa"/>
          </w:tcPr>
          <w:p w14:paraId="5B36CCC0" w14:textId="77777777" w:rsidR="00B51A3C" w:rsidRPr="00475EA2" w:rsidRDefault="00B51A3C" w:rsidP="006434E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51A3C" w:rsidRPr="00475EA2" w14:paraId="7F925579" w14:textId="77777777" w:rsidTr="00B51A3C">
        <w:trPr>
          <w:trHeight w:val="20"/>
        </w:trPr>
        <w:tc>
          <w:tcPr>
            <w:tcW w:w="644" w:type="dxa"/>
          </w:tcPr>
          <w:p w14:paraId="72104CE4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2AAEE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</w:tcPr>
          <w:p w14:paraId="42446013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69D3B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6AC296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B7F2BF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]</w:t>
            </w:r>
          </w:p>
        </w:tc>
        <w:tc>
          <w:tcPr>
            <w:tcW w:w="1462" w:type="dxa"/>
          </w:tcPr>
          <w:p w14:paraId="45E865B3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6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83</w:t>
            </w:r>
          </w:p>
        </w:tc>
      </w:tr>
      <w:tr w:rsidR="00B51A3C" w:rsidRPr="00475EA2" w14:paraId="3874D03F" w14:textId="77777777" w:rsidTr="00B51A3C">
        <w:trPr>
          <w:trHeight w:val="20"/>
        </w:trPr>
        <w:tc>
          <w:tcPr>
            <w:tcW w:w="644" w:type="dxa"/>
          </w:tcPr>
          <w:p w14:paraId="2BE5EDCE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0D293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edian</w:t>
            </w:r>
            <w:proofErr w:type="spellEnd"/>
            <w:proofErr w:type="gramEnd"/>
          </w:p>
        </w:tc>
        <w:tc>
          <w:tcPr>
            <w:tcW w:w="0" w:type="auto"/>
          </w:tcPr>
          <w:p w14:paraId="01FB29F9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5DD65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8B3E69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E6475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]</w:t>
            </w:r>
          </w:p>
        </w:tc>
        <w:tc>
          <w:tcPr>
            <w:tcW w:w="1462" w:type="dxa"/>
          </w:tcPr>
          <w:p w14:paraId="364CB97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7672E0C6" w14:textId="77777777" w:rsidTr="00B51A3C">
        <w:trPr>
          <w:trHeight w:val="20"/>
        </w:trPr>
        <w:tc>
          <w:tcPr>
            <w:tcW w:w="644" w:type="dxa"/>
          </w:tcPr>
          <w:p w14:paraId="7465C093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9B060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ode</w:t>
            </w:r>
            <w:proofErr w:type="spellEnd"/>
            <w:proofErr w:type="gramEnd"/>
          </w:p>
        </w:tc>
        <w:tc>
          <w:tcPr>
            <w:tcW w:w="0" w:type="auto"/>
          </w:tcPr>
          <w:p w14:paraId="69103F25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35A6A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C06488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DD8EF3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]</w:t>
            </w:r>
          </w:p>
        </w:tc>
        <w:tc>
          <w:tcPr>
            <w:tcW w:w="1462" w:type="dxa"/>
          </w:tcPr>
          <w:p w14:paraId="64C1B613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3E195486" w14:textId="77777777" w:rsidTr="00B51A3C">
        <w:trPr>
          <w:trHeight w:val="20"/>
        </w:trPr>
        <w:tc>
          <w:tcPr>
            <w:tcW w:w="644" w:type="dxa"/>
          </w:tcPr>
          <w:p w14:paraId="3025FF05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53CA8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0" w:type="auto"/>
          </w:tcPr>
          <w:p w14:paraId="0FE4CAB5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134C7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92AAE1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B26BDB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34]</w:t>
            </w:r>
          </w:p>
        </w:tc>
        <w:tc>
          <w:tcPr>
            <w:tcW w:w="1462" w:type="dxa"/>
          </w:tcPr>
          <w:p w14:paraId="0BE07C9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05C86852" w14:textId="77777777" w:rsidTr="00B51A3C">
        <w:trPr>
          <w:trHeight w:val="20"/>
        </w:trPr>
        <w:tc>
          <w:tcPr>
            <w:tcW w:w="644" w:type="dxa"/>
            <w:tcBorders>
              <w:bottom w:val="single" w:sz="4" w:space="0" w:color="auto"/>
            </w:tcBorders>
          </w:tcPr>
          <w:p w14:paraId="6CCC6913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FA48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VM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798A13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E6BA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2FBB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0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01AF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88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14B6E04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35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87</w:t>
            </w:r>
          </w:p>
        </w:tc>
      </w:tr>
      <w:tr w:rsidR="00B51A3C" w:rsidRPr="00475EA2" w14:paraId="0B8E031D" w14:textId="77777777" w:rsidTr="00B51A3C">
        <w:trPr>
          <w:trHeight w:val="20"/>
        </w:trPr>
        <w:tc>
          <w:tcPr>
            <w:tcW w:w="644" w:type="dxa"/>
            <w:tcBorders>
              <w:top w:val="single" w:sz="4" w:space="0" w:color="auto"/>
            </w:tcBorders>
          </w:tcPr>
          <w:p w14:paraId="7456D599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4D372F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ACF6E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048221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011DA7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DB7EA3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04960D6F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60C36F62" w14:textId="77777777" w:rsidTr="00B51A3C">
        <w:trPr>
          <w:trHeight w:val="20"/>
        </w:trPr>
        <w:tc>
          <w:tcPr>
            <w:tcW w:w="644" w:type="dxa"/>
          </w:tcPr>
          <w:p w14:paraId="621A3451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57" w:type="dxa"/>
            <w:gridSpan w:val="4"/>
            <w:shd w:val="clear" w:color="auto" w:fill="auto"/>
            <w:noWrap/>
            <w:vAlign w:val="bottom"/>
          </w:tcPr>
          <w:p w14:paraId="2255FDE4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Remaining in school to 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F9CDF9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</w:tcPr>
          <w:p w14:paraId="255FA180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436F0560" w14:textId="77777777" w:rsidTr="00B51A3C">
        <w:trPr>
          <w:trHeight w:val="20"/>
        </w:trPr>
        <w:tc>
          <w:tcPr>
            <w:tcW w:w="644" w:type="dxa"/>
          </w:tcPr>
          <w:p w14:paraId="4494F22B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B4738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</w:tcPr>
          <w:p w14:paraId="2E8802E4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E3AC9C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61B6F5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3.7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B4D07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6]</w:t>
            </w:r>
          </w:p>
        </w:tc>
        <w:tc>
          <w:tcPr>
            <w:tcW w:w="1462" w:type="dxa"/>
          </w:tcPr>
          <w:p w14:paraId="51AF0C13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66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135</w:t>
            </w:r>
          </w:p>
        </w:tc>
      </w:tr>
      <w:tr w:rsidR="00B51A3C" w:rsidRPr="00475EA2" w14:paraId="48052543" w14:textId="77777777" w:rsidTr="00B51A3C">
        <w:trPr>
          <w:trHeight w:val="20"/>
        </w:trPr>
        <w:tc>
          <w:tcPr>
            <w:tcW w:w="644" w:type="dxa"/>
          </w:tcPr>
          <w:p w14:paraId="152E10DD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49B1B9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edian</w:t>
            </w:r>
            <w:proofErr w:type="spellEnd"/>
            <w:proofErr w:type="gramEnd"/>
          </w:p>
        </w:tc>
        <w:tc>
          <w:tcPr>
            <w:tcW w:w="0" w:type="auto"/>
          </w:tcPr>
          <w:p w14:paraId="5D33CBF7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4A0B1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3357799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3.6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3A057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81]</w:t>
            </w:r>
          </w:p>
        </w:tc>
        <w:tc>
          <w:tcPr>
            <w:tcW w:w="1462" w:type="dxa"/>
          </w:tcPr>
          <w:p w14:paraId="4DF1959A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0570F430" w14:textId="77777777" w:rsidTr="00B51A3C">
        <w:trPr>
          <w:trHeight w:val="20"/>
        </w:trPr>
        <w:tc>
          <w:tcPr>
            <w:tcW w:w="644" w:type="dxa"/>
          </w:tcPr>
          <w:p w14:paraId="08735FE6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2A4E4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ode</w:t>
            </w:r>
            <w:proofErr w:type="spellEnd"/>
            <w:proofErr w:type="gramEnd"/>
          </w:p>
        </w:tc>
        <w:tc>
          <w:tcPr>
            <w:tcW w:w="0" w:type="auto"/>
          </w:tcPr>
          <w:p w14:paraId="2AEC8A5C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84A27E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E5AA905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5.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12F836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6]</w:t>
            </w:r>
          </w:p>
        </w:tc>
        <w:tc>
          <w:tcPr>
            <w:tcW w:w="1462" w:type="dxa"/>
          </w:tcPr>
          <w:p w14:paraId="5DC90FD3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28342326" w14:textId="77777777" w:rsidTr="00B51A3C">
        <w:trPr>
          <w:trHeight w:val="20"/>
        </w:trPr>
        <w:tc>
          <w:tcPr>
            <w:tcW w:w="644" w:type="dxa"/>
          </w:tcPr>
          <w:p w14:paraId="59548371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37420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0" w:type="auto"/>
          </w:tcPr>
          <w:p w14:paraId="28CA9C95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E5D95D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5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FD0D1CD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8.7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0D799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]</w:t>
            </w:r>
          </w:p>
        </w:tc>
        <w:tc>
          <w:tcPr>
            <w:tcW w:w="1462" w:type="dxa"/>
          </w:tcPr>
          <w:p w14:paraId="14FF7B91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706714AF" w14:textId="77777777" w:rsidTr="00B51A3C">
        <w:trPr>
          <w:trHeight w:val="20"/>
        </w:trPr>
        <w:tc>
          <w:tcPr>
            <w:tcW w:w="644" w:type="dxa"/>
          </w:tcPr>
          <w:p w14:paraId="7335287E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5F52BF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VMR</w:t>
            </w:r>
          </w:p>
        </w:tc>
        <w:tc>
          <w:tcPr>
            <w:tcW w:w="0" w:type="auto"/>
          </w:tcPr>
          <w:p w14:paraId="38F655A9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0F9ED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0C0E885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5.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A4ED9E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6]</w:t>
            </w:r>
          </w:p>
        </w:tc>
        <w:tc>
          <w:tcPr>
            <w:tcW w:w="1462" w:type="dxa"/>
          </w:tcPr>
          <w:p w14:paraId="093C7BD3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50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170</w:t>
            </w:r>
          </w:p>
        </w:tc>
      </w:tr>
      <w:tr w:rsidR="00B51A3C" w:rsidRPr="00475EA2" w14:paraId="3D0A5B91" w14:textId="77777777" w:rsidTr="00B51A3C">
        <w:trPr>
          <w:trHeight w:val="20"/>
        </w:trPr>
        <w:tc>
          <w:tcPr>
            <w:tcW w:w="644" w:type="dxa"/>
          </w:tcPr>
          <w:p w14:paraId="3D915EE8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F2C253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Getting a degree</w:t>
            </w:r>
          </w:p>
        </w:tc>
        <w:tc>
          <w:tcPr>
            <w:tcW w:w="0" w:type="auto"/>
          </w:tcPr>
          <w:p w14:paraId="5815AE09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C27ED6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A88C358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BAB427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</w:tcPr>
          <w:p w14:paraId="049E03F4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700AC513" w14:textId="77777777" w:rsidTr="00B51A3C">
        <w:trPr>
          <w:trHeight w:val="20"/>
        </w:trPr>
        <w:tc>
          <w:tcPr>
            <w:tcW w:w="644" w:type="dxa"/>
          </w:tcPr>
          <w:p w14:paraId="51679ECB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3B8C7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</w:tcPr>
          <w:p w14:paraId="34145467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F6D068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6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9A5E938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4.9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F0CF1A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34]</w:t>
            </w:r>
          </w:p>
        </w:tc>
        <w:tc>
          <w:tcPr>
            <w:tcW w:w="1462" w:type="dxa"/>
          </w:tcPr>
          <w:p w14:paraId="2D45F668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3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117</w:t>
            </w:r>
          </w:p>
        </w:tc>
      </w:tr>
      <w:tr w:rsidR="00B51A3C" w:rsidRPr="00475EA2" w14:paraId="698938AB" w14:textId="77777777" w:rsidTr="00B51A3C">
        <w:trPr>
          <w:trHeight w:val="20"/>
        </w:trPr>
        <w:tc>
          <w:tcPr>
            <w:tcW w:w="644" w:type="dxa"/>
          </w:tcPr>
          <w:p w14:paraId="68376D2D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643A2E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edian</w:t>
            </w:r>
            <w:proofErr w:type="spellEnd"/>
            <w:proofErr w:type="gramEnd"/>
          </w:p>
        </w:tc>
        <w:tc>
          <w:tcPr>
            <w:tcW w:w="0" w:type="auto"/>
          </w:tcPr>
          <w:p w14:paraId="6D18C096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A13E70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4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9E549F1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4.5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529B0A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33]</w:t>
            </w:r>
          </w:p>
        </w:tc>
        <w:tc>
          <w:tcPr>
            <w:tcW w:w="1462" w:type="dxa"/>
          </w:tcPr>
          <w:p w14:paraId="2812851C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3EF46F5D" w14:textId="77777777" w:rsidTr="00B51A3C">
        <w:trPr>
          <w:trHeight w:val="20"/>
        </w:trPr>
        <w:tc>
          <w:tcPr>
            <w:tcW w:w="644" w:type="dxa"/>
          </w:tcPr>
          <w:p w14:paraId="504FEC7C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02E42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.Mode</w:t>
            </w:r>
            <w:proofErr w:type="spellEnd"/>
            <w:proofErr w:type="gramEnd"/>
          </w:p>
        </w:tc>
        <w:tc>
          <w:tcPr>
            <w:tcW w:w="0" w:type="auto"/>
          </w:tcPr>
          <w:p w14:paraId="446B7251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0D6D2F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.5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3228329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10.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0E82A1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1]</w:t>
            </w:r>
          </w:p>
        </w:tc>
        <w:tc>
          <w:tcPr>
            <w:tcW w:w="1462" w:type="dxa"/>
          </w:tcPr>
          <w:p w14:paraId="2DB61FF3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3680EA45" w14:textId="77777777" w:rsidTr="00B51A3C">
        <w:trPr>
          <w:trHeight w:val="20"/>
        </w:trPr>
        <w:tc>
          <w:tcPr>
            <w:tcW w:w="644" w:type="dxa"/>
          </w:tcPr>
          <w:p w14:paraId="42612491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C4AA17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0" w:type="auto"/>
          </w:tcPr>
          <w:p w14:paraId="4ABDFEE9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E90037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BA3A71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6.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60A94A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1]</w:t>
            </w:r>
          </w:p>
        </w:tc>
        <w:tc>
          <w:tcPr>
            <w:tcW w:w="1462" w:type="dxa"/>
          </w:tcPr>
          <w:p w14:paraId="644B441D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51A3C" w:rsidRPr="00475EA2" w14:paraId="21BB544A" w14:textId="77777777" w:rsidTr="00B51A3C">
        <w:trPr>
          <w:trHeight w:val="20"/>
        </w:trPr>
        <w:tc>
          <w:tcPr>
            <w:tcW w:w="644" w:type="dxa"/>
            <w:tcBorders>
              <w:bottom w:val="single" w:sz="4" w:space="0" w:color="auto"/>
            </w:tcBorders>
          </w:tcPr>
          <w:p w14:paraId="0AA83BD3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0BD08F" w14:textId="77777777" w:rsidR="00B51A3C" w:rsidRPr="00475EA2" w:rsidRDefault="00B51A3C" w:rsidP="006434E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VM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4D0605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CC243" w14:textId="77777777" w:rsidR="00B51A3C" w:rsidRPr="00475EA2" w:rsidRDefault="00B51A3C" w:rsidP="006434E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E55304" w14:textId="77777777" w:rsidR="00B51A3C" w:rsidRPr="00475EA2" w:rsidRDefault="00B51A3C" w:rsidP="006434E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-7.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E8FA6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3]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8C9D348" w14:textId="77777777" w:rsidR="00B51A3C" w:rsidRPr="00475EA2" w:rsidRDefault="00B51A3C" w:rsidP="006434E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50x10</w:t>
            </w:r>
            <w:r w:rsidRPr="00475EA2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-170</w:t>
            </w:r>
          </w:p>
        </w:tc>
      </w:tr>
    </w:tbl>
    <w:p w14:paraId="2A9D5A46" w14:textId="77777777" w:rsidR="00B51A3C" w:rsidRPr="00475EA2" w:rsidRDefault="00B51A3C" w:rsidP="00B51A3C">
      <w:pPr>
        <w:rPr>
          <w:rFonts w:asciiTheme="minorHAnsi" w:hAnsiTheme="minorHAnsi" w:cstheme="minorHAnsi"/>
          <w:sz w:val="18"/>
          <w:szCs w:val="18"/>
        </w:rPr>
      </w:pPr>
      <w:r w:rsidRPr="00475EA2">
        <w:rPr>
          <w:rFonts w:asciiTheme="minorHAnsi" w:hAnsiTheme="minorHAnsi" w:cstheme="minorHAnsi"/>
          <w:sz w:val="18"/>
          <w:szCs w:val="18"/>
        </w:rPr>
        <w:t>Mendelian randomization and MVMR effect estimates for remaining in school after 18 and having a degree estimated by Inverse variance weighting (IVW), Weighted median (</w:t>
      </w:r>
      <w:proofErr w:type="spellStart"/>
      <w:proofErr w:type="gramStart"/>
      <w:r w:rsidRPr="00475EA2">
        <w:rPr>
          <w:rFonts w:asciiTheme="minorHAnsi" w:hAnsiTheme="minorHAnsi" w:cstheme="minorHAnsi"/>
          <w:sz w:val="18"/>
          <w:szCs w:val="18"/>
        </w:rPr>
        <w:t>W.Median</w:t>
      </w:r>
      <w:proofErr w:type="spellEnd"/>
      <w:proofErr w:type="gramEnd"/>
      <w:r w:rsidRPr="00475EA2">
        <w:rPr>
          <w:rFonts w:asciiTheme="minorHAnsi" w:hAnsiTheme="minorHAnsi" w:cstheme="minorHAnsi"/>
          <w:sz w:val="18"/>
          <w:szCs w:val="18"/>
        </w:rPr>
        <w:t>), Weighted mode (</w:t>
      </w:r>
      <w:proofErr w:type="spellStart"/>
      <w:r w:rsidRPr="00475EA2">
        <w:rPr>
          <w:rFonts w:asciiTheme="minorHAnsi" w:hAnsiTheme="minorHAnsi" w:cstheme="minorHAnsi"/>
          <w:sz w:val="18"/>
          <w:szCs w:val="18"/>
        </w:rPr>
        <w:t>W.Mode</w:t>
      </w:r>
      <w:proofErr w:type="spellEnd"/>
      <w:r w:rsidRPr="00475EA2">
        <w:rPr>
          <w:rFonts w:asciiTheme="minorHAnsi" w:hAnsiTheme="minorHAnsi" w:cstheme="minorHAnsi"/>
          <w:sz w:val="18"/>
          <w:szCs w:val="18"/>
        </w:rPr>
        <w:t xml:space="preserve">), MR Egger and MVMR-IVW. MVMR=multivariable Mendelian randomization. BMI=Body mass index. SBP=systolic blood pressure. The number of SNPs varies across the analyses as not all SNPs were available in every outcome GWAS. Q statistic p-value is the p-value for a test of heterogeneity in the effect estimates across all SNPs. These are the same for each level of education in the MVMR analyses, as one statistic is reported per analysis. </w:t>
      </w:r>
    </w:p>
    <w:p w14:paraId="4194807A" w14:textId="77777777" w:rsidR="00B51A3C" w:rsidRPr="00475EA2" w:rsidRDefault="00B51A3C" w:rsidP="0052244B">
      <w:pPr>
        <w:rPr>
          <w:rFonts w:asciiTheme="minorHAnsi" w:hAnsiTheme="minorHAnsi" w:cstheme="minorHAnsi"/>
          <w:sz w:val="22"/>
          <w:szCs w:val="22"/>
        </w:rPr>
      </w:pPr>
    </w:p>
    <w:sectPr w:rsidR="00B51A3C" w:rsidRPr="00475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543922"/>
    <w:multiLevelType w:val="hybridMultilevel"/>
    <w:tmpl w:val="BF105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5141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837"/>
    <w:rsid w:val="00023E97"/>
    <w:rsid w:val="00073D95"/>
    <w:rsid w:val="00080FFD"/>
    <w:rsid w:val="000B2E5F"/>
    <w:rsid w:val="00100C47"/>
    <w:rsid w:val="00101B93"/>
    <w:rsid w:val="001049E2"/>
    <w:rsid w:val="00104B60"/>
    <w:rsid w:val="001071FA"/>
    <w:rsid w:val="00117000"/>
    <w:rsid w:val="00120910"/>
    <w:rsid w:val="00125D5D"/>
    <w:rsid w:val="00185864"/>
    <w:rsid w:val="00185AB0"/>
    <w:rsid w:val="001A4B97"/>
    <w:rsid w:val="001A693E"/>
    <w:rsid w:val="001A6D9B"/>
    <w:rsid w:val="001B28DE"/>
    <w:rsid w:val="001C5C89"/>
    <w:rsid w:val="001F4153"/>
    <w:rsid w:val="002109CD"/>
    <w:rsid w:val="002245E9"/>
    <w:rsid w:val="00254BE1"/>
    <w:rsid w:val="002671C1"/>
    <w:rsid w:val="0028094E"/>
    <w:rsid w:val="002A1E3D"/>
    <w:rsid w:val="002A2F67"/>
    <w:rsid w:val="002B5E43"/>
    <w:rsid w:val="002C74DD"/>
    <w:rsid w:val="002E46A9"/>
    <w:rsid w:val="002E7F1C"/>
    <w:rsid w:val="00316C83"/>
    <w:rsid w:val="003235AE"/>
    <w:rsid w:val="003409B9"/>
    <w:rsid w:val="003544DD"/>
    <w:rsid w:val="0037769E"/>
    <w:rsid w:val="00377A89"/>
    <w:rsid w:val="003A7796"/>
    <w:rsid w:val="003B31A2"/>
    <w:rsid w:val="003C6621"/>
    <w:rsid w:val="003F0840"/>
    <w:rsid w:val="003F65D5"/>
    <w:rsid w:val="00404333"/>
    <w:rsid w:val="00437529"/>
    <w:rsid w:val="00446FE0"/>
    <w:rsid w:val="0045040E"/>
    <w:rsid w:val="004504FE"/>
    <w:rsid w:val="00475EA2"/>
    <w:rsid w:val="00480982"/>
    <w:rsid w:val="00497EF1"/>
    <w:rsid w:val="004B5245"/>
    <w:rsid w:val="004B68F5"/>
    <w:rsid w:val="004F73C8"/>
    <w:rsid w:val="005120D3"/>
    <w:rsid w:val="0052244B"/>
    <w:rsid w:val="00540A02"/>
    <w:rsid w:val="005461E8"/>
    <w:rsid w:val="00551EE5"/>
    <w:rsid w:val="005B0D9A"/>
    <w:rsid w:val="00615E7A"/>
    <w:rsid w:val="0061793A"/>
    <w:rsid w:val="00620940"/>
    <w:rsid w:val="00623625"/>
    <w:rsid w:val="00686282"/>
    <w:rsid w:val="00686837"/>
    <w:rsid w:val="006B2F83"/>
    <w:rsid w:val="006C13CE"/>
    <w:rsid w:val="006C368F"/>
    <w:rsid w:val="006C7835"/>
    <w:rsid w:val="006D4547"/>
    <w:rsid w:val="006F1250"/>
    <w:rsid w:val="00707F05"/>
    <w:rsid w:val="00712705"/>
    <w:rsid w:val="007171CF"/>
    <w:rsid w:val="0073523E"/>
    <w:rsid w:val="007420DC"/>
    <w:rsid w:val="007A1805"/>
    <w:rsid w:val="007B1053"/>
    <w:rsid w:val="007F0D44"/>
    <w:rsid w:val="0081349D"/>
    <w:rsid w:val="00837CE6"/>
    <w:rsid w:val="00877DB6"/>
    <w:rsid w:val="00896EF0"/>
    <w:rsid w:val="008E7293"/>
    <w:rsid w:val="00995142"/>
    <w:rsid w:val="009968FB"/>
    <w:rsid w:val="00A249A6"/>
    <w:rsid w:val="00A376D8"/>
    <w:rsid w:val="00A41C3E"/>
    <w:rsid w:val="00AA5F92"/>
    <w:rsid w:val="00AB7DC7"/>
    <w:rsid w:val="00AE3D8B"/>
    <w:rsid w:val="00B51A3C"/>
    <w:rsid w:val="00BD5663"/>
    <w:rsid w:val="00C21946"/>
    <w:rsid w:val="00C26826"/>
    <w:rsid w:val="00C6081F"/>
    <w:rsid w:val="00CA1C78"/>
    <w:rsid w:val="00CD7BB9"/>
    <w:rsid w:val="00D01786"/>
    <w:rsid w:val="00D03353"/>
    <w:rsid w:val="00D24CFE"/>
    <w:rsid w:val="00D322FC"/>
    <w:rsid w:val="00D675FE"/>
    <w:rsid w:val="00D76DFD"/>
    <w:rsid w:val="00D853B2"/>
    <w:rsid w:val="00DE7800"/>
    <w:rsid w:val="00E23173"/>
    <w:rsid w:val="00E30506"/>
    <w:rsid w:val="00E31153"/>
    <w:rsid w:val="00E34A58"/>
    <w:rsid w:val="00E6180B"/>
    <w:rsid w:val="00E65754"/>
    <w:rsid w:val="00E70B01"/>
    <w:rsid w:val="00E97211"/>
    <w:rsid w:val="00F0124D"/>
    <w:rsid w:val="00F47D9B"/>
    <w:rsid w:val="00F5097B"/>
    <w:rsid w:val="00F57430"/>
    <w:rsid w:val="00FA29E4"/>
    <w:rsid w:val="00FB5DDC"/>
    <w:rsid w:val="00FD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CBBE2"/>
  <w15:chartTrackingRefBased/>
  <w15:docId w15:val="{4C389C37-95ED-3D44-89FD-2E6BCFEB3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83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683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PlainTable2">
    <w:name w:val="Plain Table 2"/>
    <w:basedOn w:val="TableNormal"/>
    <w:uiPriority w:val="42"/>
    <w:rsid w:val="00896EF0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51A3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614</Words>
  <Characters>3502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anderson</dc:creator>
  <cp:keywords/>
  <dc:description/>
  <cp:lastModifiedBy>Eleanor Sanderson</cp:lastModifiedBy>
  <cp:revision>30</cp:revision>
  <dcterms:created xsi:type="dcterms:W3CDTF">2023-06-09T13:28:00Z</dcterms:created>
  <dcterms:modified xsi:type="dcterms:W3CDTF">2023-06-27T14:56:00Z</dcterms:modified>
</cp:coreProperties>
</file>